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76"/>
        <w:gridCol w:w="1300"/>
        <w:gridCol w:w="1376"/>
      </w:tblGrid>
      <w:tr w:rsidR="00782634" w:rsidRPr="00782634" w14:paraId="19353115" w14:textId="77777777" w:rsidTr="00782634">
        <w:trPr>
          <w:trHeight w:val="5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74CF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FD31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Med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3265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Mean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0E41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Med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AAFA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MeanK</w:t>
            </w:r>
            <w:proofErr w:type="spellEnd"/>
          </w:p>
        </w:tc>
      </w:tr>
      <w:tr w:rsidR="00782634" w:rsidRPr="00782634" w14:paraId="088D9643" w14:textId="77777777" w:rsidTr="007826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AA3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80B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3D1D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9C3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2AB8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82634" w:rsidRPr="00782634" w14:paraId="74A268C3" w14:textId="77777777" w:rsidTr="007826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B68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0EEB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AEB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26D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BD42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82634" w:rsidRPr="00782634" w14:paraId="79E966AB" w14:textId="77777777" w:rsidTr="007826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E3D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521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AAF4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5EC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6C0F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82634" w:rsidRPr="00782634" w14:paraId="086A4F0C" w14:textId="77777777" w:rsidTr="007826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AB8E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CC2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24D4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781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535" w14:textId="77777777" w:rsidR="00782634" w:rsidRPr="00782634" w:rsidRDefault="00782634" w:rsidP="00782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82634" w:rsidRPr="00782634" w14:paraId="2B9892EF" w14:textId="77777777" w:rsidTr="00782634">
        <w:trPr>
          <w:trHeight w:val="1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3E85" w14:textId="77777777" w:rsidR="00782634" w:rsidRPr="00782634" w:rsidRDefault="00782634" w:rsidP="00782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26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793E" w14:textId="77777777" w:rsidR="00782634" w:rsidRPr="00782634" w:rsidRDefault="00782634" w:rsidP="00782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26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FBFD" w14:textId="77777777" w:rsidR="00782634" w:rsidRPr="00782634" w:rsidRDefault="00782634" w:rsidP="00782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26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0928" w14:textId="77777777" w:rsidR="00782634" w:rsidRPr="00782634" w:rsidRDefault="00782634" w:rsidP="00782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26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FAC0" w14:textId="77777777" w:rsidR="00782634" w:rsidRPr="00782634" w:rsidRDefault="00782634" w:rsidP="00782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26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71FD286" w14:textId="77777777" w:rsidR="00797E49" w:rsidRDefault="00797E49">
      <w:bookmarkStart w:id="0" w:name="_GoBack"/>
      <w:bookmarkEnd w:id="0"/>
    </w:p>
    <w:sectPr w:rsidR="00797E49" w:rsidSect="00A14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D7"/>
    <w:rsid w:val="0001641B"/>
    <w:rsid w:val="006D7B8D"/>
    <w:rsid w:val="00782634"/>
    <w:rsid w:val="00797E49"/>
    <w:rsid w:val="008331AC"/>
    <w:rsid w:val="00A14866"/>
    <w:rsid w:val="00EA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1B9BB"/>
  <w15:chartTrackingRefBased/>
  <w15:docId w15:val="{BC3E8017-5BBA-3A48-B828-A86819FF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AD7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lt</dc:creator>
  <cp:keywords/>
  <dc:description/>
  <cp:lastModifiedBy>Brian Folt</cp:lastModifiedBy>
  <cp:revision>5</cp:revision>
  <dcterms:created xsi:type="dcterms:W3CDTF">2018-10-24T14:35:00Z</dcterms:created>
  <dcterms:modified xsi:type="dcterms:W3CDTF">2019-01-28T17:30:00Z</dcterms:modified>
</cp:coreProperties>
</file>